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EFD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Supporting information</w:t>
      </w:r>
      <w:bookmarkStart w:id="0" w:name="_GoBack"/>
      <w:bookmarkEnd w:id="0"/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2</w:t>
      </w:r>
    </w:p>
    <w:p w14:paraId="28560081">
      <w:pPr>
        <w:ind w:firstLine="420" w:firstLineChars="200"/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 w14:paraId="6CB0A7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310" w:firstLineChars="1100"/>
        <w:textAlignment w:val="auto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25" o:spt="75" type="#_x0000_t75" style="height:34pt;width:153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155CA8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310" w:firstLineChars="1100"/>
        <w:textAlignment w:val="auto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26" o:spt="75" type="#_x0000_t75" style="height:34pt;width:156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09B3DA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768EA3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630" w:firstLineChars="30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27" o:spt="75" type="#_x0000_t75" style="height:77.9pt;width:326.0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position w:val="-32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position w:val="-32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4B286B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630" w:firstLineChars="300"/>
        <w:textAlignment w:val="auto"/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28" o:spt="75" type="#_x0000_t75" style="height:77.9pt;width:328.9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1D98EE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29" o:spt="75" type="#_x0000_t75" style="height:19pt;width:76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30" o:spt="75" type="#_x0000_t75" style="height:19pt;width:78.95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30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382BC6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050" w:firstLineChars="500"/>
        <w:textAlignment w:val="auto"/>
        <w:rPr>
          <w:rFonts w:hint="default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31" o:spt="75" type="#_x0000_t75" style="height:112.1pt;width:310.3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4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57)</w:t>
      </w:r>
    </w:p>
    <w:p w14:paraId="00C252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050" w:firstLineChars="500"/>
        <w:textAlignment w:val="auto"/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32" o:spt="75" type="#_x0000_t75" style="height:112.1pt;width:313.6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5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5E6DBD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eastAsia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346518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33" o:spt="75" type="#_x0000_t75" style="height:76pt;width:354.7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4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5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371B12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112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34" o:spt="75" type="#_x0000_t75" style="height:76pt;width:360.6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6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7BAD2D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color w:val="auto"/>
          <w:position w:val="-74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56B395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0" w:firstLineChars="1000"/>
        <w:textAlignment w:val="auto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35" o:spt="75" type="#_x0000_t75" style="height:34pt;width:156pt;" o:ole="t" filled="f" o:preferrelative="t" stroked="f" coordsize="21600,21600">
            <v:path/>
            <v:fill on="f" focussize="0,0"/>
            <v:stroke on="f"/>
            <v:imagedata r:id="rId25" o:title=""/>
            <o:lock v:ext="edit" aspectratio="f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6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1DE828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0" w:firstLineChars="1000"/>
        <w:textAlignment w:val="auto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36" o:spt="75" type="#_x0000_t75" style="height:34pt;width:159pt;" o:ole="t" filled="f" o:preferrelative="t" stroked="f" coordsize="21600,21600">
            <v:path/>
            <v:fill on="f" focussize="0,0"/>
            <v:stroke on="f"/>
            <v:imagedata r:id="rId27" o:title=""/>
            <o:lock v:ext="edit" aspectratio="f"/>
            <w10:wrap type="none"/>
            <w10:anchorlock/>
          </v:shape>
          <o:OLEObject Type="Embed" ProgID="Equation.DSMT4" ShapeID="_x0000_i1036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6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0B96AB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CC18C8"/>
    <w:rsid w:val="367D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392</Characters>
  <Lines>0</Lines>
  <Paragraphs>0</Paragraphs>
  <TotalTime>0</TotalTime>
  <ScaleCrop>false</ScaleCrop>
  <LinksUpToDate>false</LinksUpToDate>
  <CharactersWithSpaces>59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5-02-03T13:5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zNjNDExYjA5NDkwYTYwNTU2MjFhZWEzYWRiNjliMDAiLCJ1c2VySWQiOiI0ODM3MjYxNjkifQ==</vt:lpwstr>
  </property>
  <property fmtid="{D5CDD505-2E9C-101B-9397-08002B2CF9AE}" pid="4" name="ICV">
    <vt:lpwstr>F3C847917D2A42118847B7ECB50A628B_12</vt:lpwstr>
  </property>
</Properties>
</file>